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E9D" w:rsidRPr="009204E7" w:rsidRDefault="003D0E9D" w:rsidP="003D0E9D">
      <w:pPr>
        <w:keepNext/>
        <w:spacing w:after="0" w:line="240" w:lineRule="auto"/>
        <w:jc w:val="both"/>
        <w:rPr>
          <w:rStyle w:val="TextedebullesCar"/>
          <w:rFonts w:ascii="Times New Roman" w:hAnsi="Times New Roman" w:cs="Times New Roman"/>
          <w:sz w:val="24"/>
          <w:szCs w:val="24"/>
          <w:lang w:val="en-US"/>
        </w:rPr>
      </w:pPr>
      <w:r w:rsidRPr="003D0E9D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3D0E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F12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analysis of maximum thickness and bio-volume of biofilms formed by </w:t>
      </w:r>
      <w:r w:rsidRPr="00FF1255">
        <w:rPr>
          <w:rFonts w:ascii="Times New Roman" w:hAnsi="Times New Roman" w:cs="Times New Roman"/>
          <w:b/>
          <w:i/>
          <w:sz w:val="24"/>
          <w:szCs w:val="24"/>
          <w:lang w:val="en-US"/>
        </w:rPr>
        <w:t>C. jejuni</w:t>
      </w:r>
      <w:r w:rsidRPr="00FF12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f and </w:t>
      </w:r>
      <w:r w:rsidRPr="00FF1255">
        <w:rPr>
          <w:rFonts w:ascii="Times New Roman" w:hAnsi="Times New Roman" w:cs="Times New Roman"/>
          <w:b/>
          <w:i/>
          <w:sz w:val="24"/>
          <w:szCs w:val="24"/>
          <w:lang w:val="en-US"/>
        </w:rPr>
        <w:t>C. jejuni</w:t>
      </w:r>
      <w:r w:rsidRPr="00FF12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1-176.</w:t>
      </w:r>
      <w:r w:rsidRPr="009204E7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0E9D" w:rsidRPr="00FF1255" w:rsidRDefault="003D0E9D" w:rsidP="003D0E9D">
      <w:pPr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1255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Least</w:t>
      </w:r>
      <w:r w:rsidRPr="00FF12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1255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squares means with</w:t>
      </w:r>
      <w:r w:rsidRPr="00FF12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1255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95% confidence intervals</w:t>
      </w:r>
      <w:r w:rsidRPr="00FF1255">
        <w:rPr>
          <w:rFonts w:ascii="Times New Roman" w:hAnsi="Times New Roman" w:cs="Times New Roman"/>
          <w:sz w:val="24"/>
          <w:szCs w:val="24"/>
          <w:lang w:val="en-US"/>
        </w:rPr>
        <w:t xml:space="preserve"> for the parameters maximum thickness of the biofilm and bio-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indicated for the biofilms form by the two strains grown und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erobio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O</w:t>
      </w:r>
      <w:r w:rsidRPr="00FF12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aerobio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µO</w:t>
      </w:r>
      <w:r w:rsidRPr="00FF12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F12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="1779" w:tblpY="3097"/>
        <w:tblW w:w="116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1212"/>
        <w:gridCol w:w="1541"/>
        <w:gridCol w:w="1077"/>
        <w:gridCol w:w="1077"/>
        <w:gridCol w:w="1077"/>
        <w:gridCol w:w="1077"/>
        <w:gridCol w:w="1077"/>
        <w:gridCol w:w="1077"/>
        <w:gridCol w:w="1077"/>
      </w:tblGrid>
      <w:tr w:rsidR="003D0E9D" w:rsidRPr="00F7199D" w:rsidTr="003D0E9D">
        <w:trPr>
          <w:trHeight w:val="288"/>
        </w:trPr>
        <w:tc>
          <w:tcPr>
            <w:tcW w:w="1353" w:type="dxa"/>
            <w:tcBorders>
              <w:bottom w:val="single" w:sz="12" w:space="0" w:color="auto"/>
            </w:tcBorders>
          </w:tcPr>
          <w:p w:rsidR="003D0E9D" w:rsidRPr="00F7199D" w:rsidRDefault="003D0E9D" w:rsidP="003D0E9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41" w:type="dxa"/>
            <w:tcBorders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308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ximum thickness (µm)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io-volu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(x 10</w:t>
            </w: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7</w:t>
            </w: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µm</w:t>
            </w: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3</w:t>
            </w: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3D0E9D" w:rsidRPr="00F7199D" w:rsidTr="003D0E9D">
        <w:trPr>
          <w:trHeight w:val="288"/>
        </w:trPr>
        <w:tc>
          <w:tcPr>
            <w:tcW w:w="1353" w:type="dxa"/>
            <w:tcBorders>
              <w:top w:val="single" w:sz="12" w:space="0" w:color="auto"/>
              <w:bottom w:val="single" w:sz="8" w:space="0" w:color="auto"/>
            </w:tcBorders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cubation time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train of</w:t>
            </w:r>
          </w:p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C. jejuni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8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tmospher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Groups</w:t>
            </w:r>
            <w:r w:rsidRPr="003D0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Groups</w:t>
            </w:r>
            <w:r w:rsidRPr="003D0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F719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Groups</w:t>
            </w:r>
            <w:r w:rsidRPr="003D0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</w:tr>
      <w:tr w:rsidR="003D0E9D" w:rsidRPr="00F7199D" w:rsidTr="003D0E9D">
        <w:trPr>
          <w:trHeight w:val="288"/>
        </w:trPr>
        <w:tc>
          <w:tcPr>
            <w:tcW w:w="1353" w:type="dxa"/>
            <w:tcBorders>
              <w:top w:val="single" w:sz="6" w:space="0" w:color="auto"/>
            </w:tcBorders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hours</w:t>
            </w:r>
          </w:p>
        </w:tc>
        <w:tc>
          <w:tcPr>
            <w:tcW w:w="12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1-176</w:t>
            </w:r>
          </w:p>
        </w:tc>
        <w:tc>
          <w:tcPr>
            <w:tcW w:w="1541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µ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5.43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23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2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vAlign w:val="center"/>
          </w:tcPr>
          <w:p w:rsidR="003D0E9D" w:rsidRPr="00F7199D" w:rsidRDefault="003D0E9D" w:rsidP="003D0E9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  <w:tr w:rsidR="003D0E9D" w:rsidRPr="00F7199D" w:rsidTr="003D0E9D">
        <w:trPr>
          <w:trHeight w:val="288"/>
        </w:trPr>
        <w:tc>
          <w:tcPr>
            <w:tcW w:w="1353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f</w:t>
            </w:r>
          </w:p>
        </w:tc>
        <w:tc>
          <w:tcPr>
            <w:tcW w:w="1541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µ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8.2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04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1</w:t>
            </w:r>
          </w:p>
        </w:tc>
        <w:tc>
          <w:tcPr>
            <w:tcW w:w="1077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  <w:tr w:rsidR="003D0E9D" w:rsidRPr="00F7199D" w:rsidTr="003D0E9D">
        <w:trPr>
          <w:trHeight w:val="161"/>
        </w:trPr>
        <w:tc>
          <w:tcPr>
            <w:tcW w:w="1353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f</w:t>
            </w:r>
          </w:p>
        </w:tc>
        <w:tc>
          <w:tcPr>
            <w:tcW w:w="1541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9.0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30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1</w:t>
            </w:r>
          </w:p>
        </w:tc>
        <w:tc>
          <w:tcPr>
            <w:tcW w:w="1077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6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  <w:tr w:rsidR="003D0E9D" w:rsidRPr="00F7199D" w:rsidTr="003D0E9D">
        <w:trPr>
          <w:trHeight w:val="144"/>
        </w:trPr>
        <w:tc>
          <w:tcPr>
            <w:tcW w:w="1353" w:type="dxa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541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4"/>
                <w:lang w:val="en-US" w:eastAsia="fr-FR"/>
              </w:rPr>
            </w:pPr>
          </w:p>
        </w:tc>
      </w:tr>
      <w:tr w:rsidR="003D0E9D" w:rsidRPr="00F7199D" w:rsidTr="003D0E9D">
        <w:trPr>
          <w:trHeight w:val="300"/>
        </w:trPr>
        <w:tc>
          <w:tcPr>
            <w:tcW w:w="1353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48 </w:t>
            </w:r>
            <w:proofErr w:type="spellStart"/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ours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-176</w:t>
            </w:r>
          </w:p>
        </w:tc>
        <w:tc>
          <w:tcPr>
            <w:tcW w:w="1541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µ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.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11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77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  <w:tr w:rsidR="003D0E9D" w:rsidRPr="00F7199D" w:rsidTr="003D0E9D">
        <w:trPr>
          <w:trHeight w:val="288"/>
        </w:trPr>
        <w:tc>
          <w:tcPr>
            <w:tcW w:w="1353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f</w:t>
            </w:r>
          </w:p>
        </w:tc>
        <w:tc>
          <w:tcPr>
            <w:tcW w:w="1541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µ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.40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96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1</w:t>
            </w:r>
          </w:p>
        </w:tc>
        <w:tc>
          <w:tcPr>
            <w:tcW w:w="1077" w:type="dxa"/>
            <w:tcBorders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1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077" w:type="dxa"/>
            <w:vAlign w:val="center"/>
          </w:tcPr>
          <w:p w:rsidR="003D0E9D" w:rsidRPr="00F7199D" w:rsidRDefault="003D0E9D" w:rsidP="003D0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  <w:tr w:rsidR="003D0E9D" w:rsidRPr="00F7199D" w:rsidTr="003D0E9D">
        <w:trPr>
          <w:trHeight w:val="288"/>
        </w:trPr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f</w:t>
            </w:r>
            <w:proofErr w:type="spellEnd"/>
          </w:p>
        </w:tc>
        <w:tc>
          <w:tcPr>
            <w:tcW w:w="1541" w:type="dxa"/>
            <w:tcBorders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</w:t>
            </w: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1077" w:type="dxa"/>
            <w:tcBorders>
              <w:left w:val="single" w:sz="48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6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0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1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77" w:type="dxa"/>
            <w:tcBorders>
              <w:left w:val="single" w:sz="48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3D0E9D" w:rsidRPr="00F7199D" w:rsidRDefault="003D0E9D" w:rsidP="003D0E9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719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</w:tr>
    </w:tbl>
    <w:p w:rsidR="009460A9" w:rsidRDefault="009460A9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3D0E9D" w:rsidRPr="00F7199D" w:rsidRDefault="003D0E9D" w:rsidP="003D0E9D">
      <w:pPr>
        <w:tabs>
          <w:tab w:val="left" w:pos="1134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0E9D">
        <w:rPr>
          <w:rStyle w:val="TextedebullesCar"/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T1, T2, V form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groups of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means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7199D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hickness or </w:t>
      </w:r>
      <w:r w:rsidRPr="00F7199D">
        <w:rPr>
          <w:rFonts w:ascii="Times New Roman" w:hAnsi="Times New Roman" w:cs="Times New Roman"/>
          <w:sz w:val="24"/>
          <w:szCs w:val="24"/>
          <w:u w:val="single"/>
          <w:lang w:val="en-US"/>
        </w:rPr>
        <w:t>V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olume) 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with no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statistically significant di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f</w:t>
      </w:r>
      <w:r w:rsidRPr="00F7199D">
        <w:rPr>
          <w:rStyle w:val="TextedebullesCar"/>
          <w:rFonts w:ascii="Times New Roman" w:hAnsi="Times New Roman" w:cs="Times New Roman"/>
          <w:sz w:val="24"/>
          <w:szCs w:val="24"/>
          <w:lang w:val="en-US"/>
        </w:rPr>
        <w:t>ferences (p value &lt; 0.05)</w:t>
      </w:r>
      <w:r w:rsidRPr="00F719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0E9D" w:rsidRPr="00D74B4D" w:rsidRDefault="003D0E9D" w:rsidP="002F4520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3D0E9D" w:rsidRPr="00D74B4D" w:rsidSect="003D0E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F2"/>
    <w:rsid w:val="0002781A"/>
    <w:rsid w:val="00082ACD"/>
    <w:rsid w:val="001442F8"/>
    <w:rsid w:val="0019300D"/>
    <w:rsid w:val="001F29F2"/>
    <w:rsid w:val="002706F3"/>
    <w:rsid w:val="002F4520"/>
    <w:rsid w:val="003B6309"/>
    <w:rsid w:val="003D0E9D"/>
    <w:rsid w:val="003F7CFA"/>
    <w:rsid w:val="005C3B8E"/>
    <w:rsid w:val="005F1A23"/>
    <w:rsid w:val="005F6445"/>
    <w:rsid w:val="00644B9F"/>
    <w:rsid w:val="007774EE"/>
    <w:rsid w:val="007E3464"/>
    <w:rsid w:val="007E6D43"/>
    <w:rsid w:val="008459DC"/>
    <w:rsid w:val="008927DA"/>
    <w:rsid w:val="008A6B6E"/>
    <w:rsid w:val="008E3D59"/>
    <w:rsid w:val="008F16DC"/>
    <w:rsid w:val="009460A9"/>
    <w:rsid w:val="009A3E1A"/>
    <w:rsid w:val="009F0C4F"/>
    <w:rsid w:val="00A453A9"/>
    <w:rsid w:val="00A46979"/>
    <w:rsid w:val="00B1535F"/>
    <w:rsid w:val="00B75FFB"/>
    <w:rsid w:val="00C26FE8"/>
    <w:rsid w:val="00C821C1"/>
    <w:rsid w:val="00C878A9"/>
    <w:rsid w:val="00D55FBD"/>
    <w:rsid w:val="00D74B4D"/>
    <w:rsid w:val="00E65D08"/>
    <w:rsid w:val="00F41A67"/>
    <w:rsid w:val="00F5264A"/>
    <w:rsid w:val="00F7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F29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29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29F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2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9F2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1F29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Policepardfaut"/>
    <w:rsid w:val="001F29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F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F29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29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29F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2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9F2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1F29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Policepardfaut"/>
    <w:rsid w:val="001F2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118FD308-BE24-4563-AD2D-E51666BD4BF0}"/>
</file>

<file path=customXml/itemProps2.xml><?xml version="1.0" encoding="utf-8"?>
<ds:datastoreItem xmlns:ds="http://schemas.openxmlformats.org/officeDocument/2006/customXml" ds:itemID="{D1C473B2-FFB9-4B36-96CB-07A8CC4441AB}"/>
</file>

<file path=customXml/itemProps3.xml><?xml version="1.0" encoding="utf-8"?>
<ds:datastoreItem xmlns:ds="http://schemas.openxmlformats.org/officeDocument/2006/customXml" ds:itemID="{F7513E85-E57B-4572-AF44-D5FDF9C0B2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monique.zagorec</cp:lastModifiedBy>
  <cp:revision>6</cp:revision>
  <dcterms:created xsi:type="dcterms:W3CDTF">2016-03-11T12:51:00Z</dcterms:created>
  <dcterms:modified xsi:type="dcterms:W3CDTF">2016-03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